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52D4E" w14:textId="0DCCBD26" w:rsidR="0064481B" w:rsidRDefault="0064481B">
      <w:pPr>
        <w:rPr>
          <w:rFonts w:ascii="Arial" w:hAnsi="Arial" w:cs="Arial"/>
        </w:rPr>
      </w:pPr>
      <w:r w:rsidRPr="009B507F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9B507F">
        <w:rPr>
          <w:rFonts w:ascii="Arial" w:hAnsi="Arial" w:cs="Arial"/>
          <w:b/>
          <w:bCs/>
        </w:rPr>
        <w:t>.</w:t>
      </w:r>
      <w:r w:rsidRPr="009B507F">
        <w:rPr>
          <w:rFonts w:ascii="Arial" w:hAnsi="Arial" w:cs="Arial"/>
        </w:rPr>
        <w:t xml:space="preserve"> Table of </w:t>
      </w:r>
      <w:r>
        <w:rPr>
          <w:rFonts w:ascii="Arial" w:hAnsi="Arial" w:cs="Arial"/>
        </w:rPr>
        <w:t>statistical details for Anova for timecourse samples</w:t>
      </w:r>
      <w:r w:rsidRPr="009B507F">
        <w:rPr>
          <w:rFonts w:ascii="Arial" w:hAnsi="Arial" w:cs="Arial"/>
        </w:rPr>
        <w:t>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480"/>
        <w:gridCol w:w="1060"/>
        <w:gridCol w:w="1060"/>
        <w:gridCol w:w="1060"/>
        <w:gridCol w:w="1060"/>
        <w:gridCol w:w="1060"/>
        <w:gridCol w:w="1060"/>
      </w:tblGrid>
      <w:tr w:rsidR="0042277D" w:rsidRPr="0042277D" w14:paraId="24B55D31" w14:textId="77777777" w:rsidTr="0042277D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B08F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19D2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5C8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Sum S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835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Mean Sq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D171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F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9D03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Pr(&gt;F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686F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</w:p>
        </w:tc>
      </w:tr>
      <w:tr w:rsidR="0042277D" w:rsidRPr="0042277D" w14:paraId="526B903C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E5CF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ti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1B35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6E0A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286F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252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0A01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4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C6D8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0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753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**</w:t>
            </w:r>
          </w:p>
        </w:tc>
      </w:tr>
      <w:tr w:rsidR="0042277D" w:rsidRPr="0042277D" w14:paraId="47039C0F" w14:textId="77777777" w:rsidTr="0042277D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9C6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Residua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A97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1C65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1.0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2ADA" w14:textId="77777777" w:rsidR="0042277D" w:rsidRPr="0042277D" w:rsidRDefault="0042277D" w:rsidP="0042277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0.052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D713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9A58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  <w:r w:rsidRPr="0042277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C6A" w14:textId="77777777" w:rsidR="0042277D" w:rsidRPr="0042277D" w:rsidRDefault="0042277D" w:rsidP="0042277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E" w:eastAsia="en-GB"/>
              </w:rPr>
            </w:pPr>
          </w:p>
        </w:tc>
      </w:tr>
    </w:tbl>
    <w:p w14:paraId="02810930" w14:textId="2B4A3AA0" w:rsidR="00D51EFC" w:rsidRDefault="00D51EFC">
      <w:pPr>
        <w:rPr>
          <w:rFonts w:ascii="Arial" w:hAnsi="Arial" w:cs="Arial"/>
        </w:rPr>
      </w:pPr>
    </w:p>
    <w:sectPr w:rsidR="00D51EFC" w:rsidSect="006309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03D2D"/>
    <w:multiLevelType w:val="multilevel"/>
    <w:tmpl w:val="0BA2815C"/>
    <w:lvl w:ilvl="0">
      <w:start w:val="1"/>
      <w:numFmt w:val="none"/>
      <w:suff w:val="spac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suff w:val="space"/>
      <w:lvlText w:val="Chapter %1%2."/>
      <w:lvlJc w:val="left"/>
      <w:pPr>
        <w:ind w:left="680" w:hanging="680"/>
      </w:pPr>
      <w:rPr>
        <w:rFonts w:ascii="Arial" w:hAnsi="Arial" w:hint="default"/>
        <w:b/>
        <w:i w:val="0"/>
        <w:sz w:val="40"/>
      </w:rPr>
    </w:lvl>
    <w:lvl w:ilvl="2">
      <w:start w:val="1"/>
      <w:numFmt w:val="decimal"/>
      <w:suff w:val="space"/>
      <w:lvlText w:val="%1%2.%3."/>
      <w:lvlJc w:val="left"/>
      <w:pPr>
        <w:ind w:left="1224" w:hanging="1224"/>
      </w:pPr>
      <w:rPr>
        <w:rFonts w:ascii="Arial" w:hAnsi="Arial" w:hint="default"/>
        <w:b/>
        <w:i w:val="0"/>
        <w:sz w:val="24"/>
        <w:u w:val="none"/>
      </w:rPr>
    </w:lvl>
    <w:lvl w:ilvl="3">
      <w:start w:val="1"/>
      <w:numFmt w:val="decimal"/>
      <w:lvlRestart w:val="0"/>
      <w:suff w:val="space"/>
      <w:lvlText w:val="%1%2.%3.%4."/>
      <w:lvlJc w:val="left"/>
      <w:pPr>
        <w:ind w:left="1728" w:hanging="648"/>
      </w:pPr>
      <w:rPr>
        <w:rFonts w:ascii="Arial" w:hAnsi="Arial" w:hint="default"/>
        <w:b/>
        <w:i/>
        <w:sz w:val="24"/>
      </w:rPr>
    </w:lvl>
    <w:lvl w:ilvl="4">
      <w:start w:val="1"/>
      <w:numFmt w:val="decimal"/>
      <w:lvlRestart w:val="0"/>
      <w:lvlText w:val="%1%2.%3.%4.%5."/>
      <w:lvlJc w:val="left"/>
      <w:pPr>
        <w:ind w:left="2232" w:hanging="792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D74DF3"/>
    <w:multiLevelType w:val="multilevel"/>
    <w:tmpl w:val="31A84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107381743">
    <w:abstractNumId w:val="0"/>
  </w:num>
  <w:num w:numId="2" w16cid:durableId="2056585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20"/>
    <w:rsid w:val="00001D6C"/>
    <w:rsid w:val="00002949"/>
    <w:rsid w:val="0000583B"/>
    <w:rsid w:val="0000760D"/>
    <w:rsid w:val="00010EEE"/>
    <w:rsid w:val="00015128"/>
    <w:rsid w:val="00015B82"/>
    <w:rsid w:val="0001637D"/>
    <w:rsid w:val="0002089E"/>
    <w:rsid w:val="00025014"/>
    <w:rsid w:val="00026C92"/>
    <w:rsid w:val="0003222D"/>
    <w:rsid w:val="000335B1"/>
    <w:rsid w:val="0003794F"/>
    <w:rsid w:val="00043A76"/>
    <w:rsid w:val="00053092"/>
    <w:rsid w:val="00054A16"/>
    <w:rsid w:val="000573F3"/>
    <w:rsid w:val="00064001"/>
    <w:rsid w:val="0006473C"/>
    <w:rsid w:val="000710D7"/>
    <w:rsid w:val="0007144E"/>
    <w:rsid w:val="000752B9"/>
    <w:rsid w:val="00077D95"/>
    <w:rsid w:val="00080BED"/>
    <w:rsid w:val="00082AF0"/>
    <w:rsid w:val="0008437A"/>
    <w:rsid w:val="000848BA"/>
    <w:rsid w:val="00085895"/>
    <w:rsid w:val="00090026"/>
    <w:rsid w:val="000A2F0F"/>
    <w:rsid w:val="000A5553"/>
    <w:rsid w:val="000A76FF"/>
    <w:rsid w:val="000B684E"/>
    <w:rsid w:val="000C2E59"/>
    <w:rsid w:val="000C6E70"/>
    <w:rsid w:val="000D221D"/>
    <w:rsid w:val="000D32B7"/>
    <w:rsid w:val="000D60FC"/>
    <w:rsid w:val="000D711F"/>
    <w:rsid w:val="000E2BE5"/>
    <w:rsid w:val="000F2328"/>
    <w:rsid w:val="000F4CDE"/>
    <w:rsid w:val="000F7352"/>
    <w:rsid w:val="000F781B"/>
    <w:rsid w:val="000F7ABB"/>
    <w:rsid w:val="00101DD8"/>
    <w:rsid w:val="001023E4"/>
    <w:rsid w:val="001057CD"/>
    <w:rsid w:val="00106102"/>
    <w:rsid w:val="00117631"/>
    <w:rsid w:val="00120148"/>
    <w:rsid w:val="001242AC"/>
    <w:rsid w:val="00134291"/>
    <w:rsid w:val="0013663F"/>
    <w:rsid w:val="001374B8"/>
    <w:rsid w:val="00137512"/>
    <w:rsid w:val="00137A5F"/>
    <w:rsid w:val="00140095"/>
    <w:rsid w:val="00142E46"/>
    <w:rsid w:val="001435E7"/>
    <w:rsid w:val="00150581"/>
    <w:rsid w:val="00156DD1"/>
    <w:rsid w:val="00160998"/>
    <w:rsid w:val="00170176"/>
    <w:rsid w:val="00173DB7"/>
    <w:rsid w:val="001756BC"/>
    <w:rsid w:val="001821FD"/>
    <w:rsid w:val="0018427C"/>
    <w:rsid w:val="00184E06"/>
    <w:rsid w:val="001872D8"/>
    <w:rsid w:val="00187614"/>
    <w:rsid w:val="00190148"/>
    <w:rsid w:val="00193586"/>
    <w:rsid w:val="00193612"/>
    <w:rsid w:val="00194A94"/>
    <w:rsid w:val="00195A46"/>
    <w:rsid w:val="00196F81"/>
    <w:rsid w:val="001A08D3"/>
    <w:rsid w:val="001A0D84"/>
    <w:rsid w:val="001A16E7"/>
    <w:rsid w:val="001A2C7E"/>
    <w:rsid w:val="001B0041"/>
    <w:rsid w:val="001C190E"/>
    <w:rsid w:val="001C44F4"/>
    <w:rsid w:val="001D1511"/>
    <w:rsid w:val="001D1F5F"/>
    <w:rsid w:val="001D3C94"/>
    <w:rsid w:val="001D4AFF"/>
    <w:rsid w:val="001E0BAB"/>
    <w:rsid w:val="001E3B49"/>
    <w:rsid w:val="001F19AE"/>
    <w:rsid w:val="001F3D8D"/>
    <w:rsid w:val="001F424B"/>
    <w:rsid w:val="001F4C88"/>
    <w:rsid w:val="001F6B44"/>
    <w:rsid w:val="002010B9"/>
    <w:rsid w:val="00201221"/>
    <w:rsid w:val="002019D4"/>
    <w:rsid w:val="00202AB2"/>
    <w:rsid w:val="00204096"/>
    <w:rsid w:val="00205A4B"/>
    <w:rsid w:val="00205F92"/>
    <w:rsid w:val="00212A9D"/>
    <w:rsid w:val="00213340"/>
    <w:rsid w:val="0021565C"/>
    <w:rsid w:val="00215BEF"/>
    <w:rsid w:val="00220758"/>
    <w:rsid w:val="002227FD"/>
    <w:rsid w:val="002249A3"/>
    <w:rsid w:val="00232026"/>
    <w:rsid w:val="00234034"/>
    <w:rsid w:val="00242295"/>
    <w:rsid w:val="00244461"/>
    <w:rsid w:val="00246BEE"/>
    <w:rsid w:val="00246E50"/>
    <w:rsid w:val="00250BBB"/>
    <w:rsid w:val="0025139E"/>
    <w:rsid w:val="00251BD3"/>
    <w:rsid w:val="00256FAF"/>
    <w:rsid w:val="00260795"/>
    <w:rsid w:val="00265548"/>
    <w:rsid w:val="00273DE7"/>
    <w:rsid w:val="0027634C"/>
    <w:rsid w:val="00280AA0"/>
    <w:rsid w:val="00283F75"/>
    <w:rsid w:val="00285BB8"/>
    <w:rsid w:val="00287D81"/>
    <w:rsid w:val="002920F8"/>
    <w:rsid w:val="002922CA"/>
    <w:rsid w:val="002927AF"/>
    <w:rsid w:val="00292F5D"/>
    <w:rsid w:val="00295A38"/>
    <w:rsid w:val="00296B98"/>
    <w:rsid w:val="002A46E7"/>
    <w:rsid w:val="002B22FA"/>
    <w:rsid w:val="002B2AD3"/>
    <w:rsid w:val="002C3703"/>
    <w:rsid w:val="002C3B1A"/>
    <w:rsid w:val="002C45AF"/>
    <w:rsid w:val="002D6355"/>
    <w:rsid w:val="002E1E56"/>
    <w:rsid w:val="002E3AD6"/>
    <w:rsid w:val="002F20B1"/>
    <w:rsid w:val="002F47FB"/>
    <w:rsid w:val="002F5FE3"/>
    <w:rsid w:val="00303DCA"/>
    <w:rsid w:val="003109BE"/>
    <w:rsid w:val="00311181"/>
    <w:rsid w:val="00313530"/>
    <w:rsid w:val="003136F2"/>
    <w:rsid w:val="00313E9B"/>
    <w:rsid w:val="003155F0"/>
    <w:rsid w:val="003163BB"/>
    <w:rsid w:val="00320F66"/>
    <w:rsid w:val="00323982"/>
    <w:rsid w:val="00325A42"/>
    <w:rsid w:val="00325BC4"/>
    <w:rsid w:val="00330A99"/>
    <w:rsid w:val="003332E7"/>
    <w:rsid w:val="0033587E"/>
    <w:rsid w:val="0033691F"/>
    <w:rsid w:val="00340BDA"/>
    <w:rsid w:val="0034187B"/>
    <w:rsid w:val="003449F2"/>
    <w:rsid w:val="0034619C"/>
    <w:rsid w:val="00347FEB"/>
    <w:rsid w:val="00350EA2"/>
    <w:rsid w:val="00355BFE"/>
    <w:rsid w:val="0035670A"/>
    <w:rsid w:val="00356A0C"/>
    <w:rsid w:val="0036095C"/>
    <w:rsid w:val="00363020"/>
    <w:rsid w:val="00365AED"/>
    <w:rsid w:val="00365D77"/>
    <w:rsid w:val="00371768"/>
    <w:rsid w:val="00372555"/>
    <w:rsid w:val="00372985"/>
    <w:rsid w:val="00374035"/>
    <w:rsid w:val="00380E48"/>
    <w:rsid w:val="00387497"/>
    <w:rsid w:val="00394C9B"/>
    <w:rsid w:val="00396C97"/>
    <w:rsid w:val="003970C5"/>
    <w:rsid w:val="0039712C"/>
    <w:rsid w:val="003A5024"/>
    <w:rsid w:val="003B2D47"/>
    <w:rsid w:val="003B3934"/>
    <w:rsid w:val="003B4019"/>
    <w:rsid w:val="003B44CE"/>
    <w:rsid w:val="003B4F6F"/>
    <w:rsid w:val="003B6C5B"/>
    <w:rsid w:val="003C6D42"/>
    <w:rsid w:val="003D40A1"/>
    <w:rsid w:val="003D46B8"/>
    <w:rsid w:val="003E217A"/>
    <w:rsid w:val="003E3212"/>
    <w:rsid w:val="003F3724"/>
    <w:rsid w:val="003F50A8"/>
    <w:rsid w:val="003F5ABB"/>
    <w:rsid w:val="003F668A"/>
    <w:rsid w:val="004079AD"/>
    <w:rsid w:val="00410D2E"/>
    <w:rsid w:val="00413702"/>
    <w:rsid w:val="004140B1"/>
    <w:rsid w:val="00414AF8"/>
    <w:rsid w:val="00414E5F"/>
    <w:rsid w:val="00416302"/>
    <w:rsid w:val="004218E7"/>
    <w:rsid w:val="00422061"/>
    <w:rsid w:val="0042277D"/>
    <w:rsid w:val="00423D4A"/>
    <w:rsid w:val="00425DC3"/>
    <w:rsid w:val="00425ECA"/>
    <w:rsid w:val="004305D0"/>
    <w:rsid w:val="00432DBF"/>
    <w:rsid w:val="00434F44"/>
    <w:rsid w:val="00435BA3"/>
    <w:rsid w:val="00441737"/>
    <w:rsid w:val="004438AA"/>
    <w:rsid w:val="00444042"/>
    <w:rsid w:val="00445D07"/>
    <w:rsid w:val="00446D85"/>
    <w:rsid w:val="00447699"/>
    <w:rsid w:val="0045054B"/>
    <w:rsid w:val="004518C5"/>
    <w:rsid w:val="0046226B"/>
    <w:rsid w:val="004629D6"/>
    <w:rsid w:val="00462EAD"/>
    <w:rsid w:val="00464BAB"/>
    <w:rsid w:val="00465870"/>
    <w:rsid w:val="00471BA3"/>
    <w:rsid w:val="0047240E"/>
    <w:rsid w:val="004724B2"/>
    <w:rsid w:val="0047460F"/>
    <w:rsid w:val="004751D9"/>
    <w:rsid w:val="00481EDB"/>
    <w:rsid w:val="004852AE"/>
    <w:rsid w:val="0049075C"/>
    <w:rsid w:val="00496B92"/>
    <w:rsid w:val="004A0D38"/>
    <w:rsid w:val="004A1765"/>
    <w:rsid w:val="004A1CC0"/>
    <w:rsid w:val="004A291B"/>
    <w:rsid w:val="004A39C3"/>
    <w:rsid w:val="004A62E2"/>
    <w:rsid w:val="004A7EC4"/>
    <w:rsid w:val="004B01C6"/>
    <w:rsid w:val="004B108C"/>
    <w:rsid w:val="004B34E5"/>
    <w:rsid w:val="004B356F"/>
    <w:rsid w:val="004C0D15"/>
    <w:rsid w:val="004C723E"/>
    <w:rsid w:val="004C725F"/>
    <w:rsid w:val="004D24DE"/>
    <w:rsid w:val="004D252E"/>
    <w:rsid w:val="004D61DA"/>
    <w:rsid w:val="004D7EE4"/>
    <w:rsid w:val="004E254D"/>
    <w:rsid w:val="004E6800"/>
    <w:rsid w:val="004F7F76"/>
    <w:rsid w:val="0050082D"/>
    <w:rsid w:val="00500C8A"/>
    <w:rsid w:val="00502B34"/>
    <w:rsid w:val="005039A2"/>
    <w:rsid w:val="005040C2"/>
    <w:rsid w:val="0050467C"/>
    <w:rsid w:val="00506954"/>
    <w:rsid w:val="00514758"/>
    <w:rsid w:val="00514E8F"/>
    <w:rsid w:val="00521104"/>
    <w:rsid w:val="0052589C"/>
    <w:rsid w:val="00525AE8"/>
    <w:rsid w:val="0053044D"/>
    <w:rsid w:val="005358C3"/>
    <w:rsid w:val="0053623C"/>
    <w:rsid w:val="005365E8"/>
    <w:rsid w:val="00543E6A"/>
    <w:rsid w:val="005508D0"/>
    <w:rsid w:val="00551D57"/>
    <w:rsid w:val="005531B2"/>
    <w:rsid w:val="00555168"/>
    <w:rsid w:val="00556A54"/>
    <w:rsid w:val="00561E95"/>
    <w:rsid w:val="0056335C"/>
    <w:rsid w:val="00564209"/>
    <w:rsid w:val="005669A6"/>
    <w:rsid w:val="00566B74"/>
    <w:rsid w:val="00570071"/>
    <w:rsid w:val="00572253"/>
    <w:rsid w:val="005726FB"/>
    <w:rsid w:val="005728BF"/>
    <w:rsid w:val="005759AF"/>
    <w:rsid w:val="00575DA5"/>
    <w:rsid w:val="00581289"/>
    <w:rsid w:val="00582EE3"/>
    <w:rsid w:val="00583765"/>
    <w:rsid w:val="00585A39"/>
    <w:rsid w:val="00590272"/>
    <w:rsid w:val="005947CC"/>
    <w:rsid w:val="00594E68"/>
    <w:rsid w:val="00595516"/>
    <w:rsid w:val="00596E91"/>
    <w:rsid w:val="005B2000"/>
    <w:rsid w:val="005B75C4"/>
    <w:rsid w:val="005C0CC0"/>
    <w:rsid w:val="005C2295"/>
    <w:rsid w:val="005C2961"/>
    <w:rsid w:val="005C7B71"/>
    <w:rsid w:val="005D0A82"/>
    <w:rsid w:val="005D6000"/>
    <w:rsid w:val="005D6B4A"/>
    <w:rsid w:val="005D7C0A"/>
    <w:rsid w:val="005E281E"/>
    <w:rsid w:val="005E485D"/>
    <w:rsid w:val="005E5E66"/>
    <w:rsid w:val="005F7105"/>
    <w:rsid w:val="005F75D0"/>
    <w:rsid w:val="00605035"/>
    <w:rsid w:val="006054F7"/>
    <w:rsid w:val="00605DAC"/>
    <w:rsid w:val="00607D30"/>
    <w:rsid w:val="00613368"/>
    <w:rsid w:val="006175EE"/>
    <w:rsid w:val="00617F6B"/>
    <w:rsid w:val="00621FEC"/>
    <w:rsid w:val="00622838"/>
    <w:rsid w:val="006309F0"/>
    <w:rsid w:val="0063155D"/>
    <w:rsid w:val="00637177"/>
    <w:rsid w:val="006375A8"/>
    <w:rsid w:val="0063775A"/>
    <w:rsid w:val="006419B6"/>
    <w:rsid w:val="00644190"/>
    <w:rsid w:val="0064481B"/>
    <w:rsid w:val="0064737D"/>
    <w:rsid w:val="00647982"/>
    <w:rsid w:val="0065689C"/>
    <w:rsid w:val="00661C08"/>
    <w:rsid w:val="00665A51"/>
    <w:rsid w:val="0067051A"/>
    <w:rsid w:val="00671659"/>
    <w:rsid w:val="00671DB2"/>
    <w:rsid w:val="00677633"/>
    <w:rsid w:val="00677D6F"/>
    <w:rsid w:val="00680780"/>
    <w:rsid w:val="00682384"/>
    <w:rsid w:val="00682876"/>
    <w:rsid w:val="00684105"/>
    <w:rsid w:val="00685076"/>
    <w:rsid w:val="0068736B"/>
    <w:rsid w:val="006952B1"/>
    <w:rsid w:val="006958D0"/>
    <w:rsid w:val="0069659D"/>
    <w:rsid w:val="006A063A"/>
    <w:rsid w:val="006A1131"/>
    <w:rsid w:val="006A114D"/>
    <w:rsid w:val="006A1B12"/>
    <w:rsid w:val="006A588D"/>
    <w:rsid w:val="006A7BE1"/>
    <w:rsid w:val="006B046F"/>
    <w:rsid w:val="006B42D5"/>
    <w:rsid w:val="006B7B5B"/>
    <w:rsid w:val="006C4797"/>
    <w:rsid w:val="006C63E0"/>
    <w:rsid w:val="006D0811"/>
    <w:rsid w:val="006E1C4D"/>
    <w:rsid w:val="006E1CBB"/>
    <w:rsid w:val="006E342E"/>
    <w:rsid w:val="006E43E9"/>
    <w:rsid w:val="006E6C06"/>
    <w:rsid w:val="006E6EB9"/>
    <w:rsid w:val="006F19F1"/>
    <w:rsid w:val="006F36C1"/>
    <w:rsid w:val="00702C97"/>
    <w:rsid w:val="0070341D"/>
    <w:rsid w:val="00705954"/>
    <w:rsid w:val="00710AE7"/>
    <w:rsid w:val="00711A6D"/>
    <w:rsid w:val="00715301"/>
    <w:rsid w:val="00720068"/>
    <w:rsid w:val="007202CB"/>
    <w:rsid w:val="007208C2"/>
    <w:rsid w:val="00720B33"/>
    <w:rsid w:val="00723AA2"/>
    <w:rsid w:val="00724806"/>
    <w:rsid w:val="00725450"/>
    <w:rsid w:val="007276FE"/>
    <w:rsid w:val="00731D54"/>
    <w:rsid w:val="007351D6"/>
    <w:rsid w:val="007360DD"/>
    <w:rsid w:val="007368A5"/>
    <w:rsid w:val="007437C1"/>
    <w:rsid w:val="00753C2E"/>
    <w:rsid w:val="007560F4"/>
    <w:rsid w:val="00756D6D"/>
    <w:rsid w:val="00762279"/>
    <w:rsid w:val="007720B9"/>
    <w:rsid w:val="00776255"/>
    <w:rsid w:val="007810C4"/>
    <w:rsid w:val="00783976"/>
    <w:rsid w:val="00783ED1"/>
    <w:rsid w:val="00786060"/>
    <w:rsid w:val="00787FDA"/>
    <w:rsid w:val="00794D41"/>
    <w:rsid w:val="00794E6E"/>
    <w:rsid w:val="007A25FD"/>
    <w:rsid w:val="007A3B31"/>
    <w:rsid w:val="007B15DD"/>
    <w:rsid w:val="007B252F"/>
    <w:rsid w:val="007B6EDD"/>
    <w:rsid w:val="007C48E4"/>
    <w:rsid w:val="007C5D64"/>
    <w:rsid w:val="007C6C8A"/>
    <w:rsid w:val="007D245C"/>
    <w:rsid w:val="007D42A9"/>
    <w:rsid w:val="007D6EA8"/>
    <w:rsid w:val="007E0A2A"/>
    <w:rsid w:val="007E270B"/>
    <w:rsid w:val="007E6AB1"/>
    <w:rsid w:val="007F07CD"/>
    <w:rsid w:val="007F0B7E"/>
    <w:rsid w:val="007F0DAF"/>
    <w:rsid w:val="007F0F76"/>
    <w:rsid w:val="007F5C4D"/>
    <w:rsid w:val="007F62DF"/>
    <w:rsid w:val="007F6E9D"/>
    <w:rsid w:val="00800488"/>
    <w:rsid w:val="008020DA"/>
    <w:rsid w:val="00803FED"/>
    <w:rsid w:val="00804A14"/>
    <w:rsid w:val="00811023"/>
    <w:rsid w:val="00812B67"/>
    <w:rsid w:val="00815CB7"/>
    <w:rsid w:val="008178A1"/>
    <w:rsid w:val="00817FE8"/>
    <w:rsid w:val="008225E2"/>
    <w:rsid w:val="00823C78"/>
    <w:rsid w:val="00823C89"/>
    <w:rsid w:val="008311E9"/>
    <w:rsid w:val="0083381E"/>
    <w:rsid w:val="00833DD4"/>
    <w:rsid w:val="00835CBB"/>
    <w:rsid w:val="00844433"/>
    <w:rsid w:val="00845F96"/>
    <w:rsid w:val="00850DB4"/>
    <w:rsid w:val="00852CF6"/>
    <w:rsid w:val="008612D9"/>
    <w:rsid w:val="0086616C"/>
    <w:rsid w:val="00866D5C"/>
    <w:rsid w:val="00867B2D"/>
    <w:rsid w:val="00867DBE"/>
    <w:rsid w:val="008744DE"/>
    <w:rsid w:val="00877D5C"/>
    <w:rsid w:val="00880ADA"/>
    <w:rsid w:val="008811AF"/>
    <w:rsid w:val="00883BC4"/>
    <w:rsid w:val="00885151"/>
    <w:rsid w:val="008861D5"/>
    <w:rsid w:val="00890A4E"/>
    <w:rsid w:val="008913DA"/>
    <w:rsid w:val="008959B3"/>
    <w:rsid w:val="008A1E58"/>
    <w:rsid w:val="008A71D0"/>
    <w:rsid w:val="008B17C6"/>
    <w:rsid w:val="008B3A95"/>
    <w:rsid w:val="008B6438"/>
    <w:rsid w:val="008C0B9A"/>
    <w:rsid w:val="008C0BCA"/>
    <w:rsid w:val="008C5A22"/>
    <w:rsid w:val="008C7FF7"/>
    <w:rsid w:val="008D3EBC"/>
    <w:rsid w:val="008D47A8"/>
    <w:rsid w:val="008D7A10"/>
    <w:rsid w:val="008E71E2"/>
    <w:rsid w:val="008F5C34"/>
    <w:rsid w:val="008F7605"/>
    <w:rsid w:val="00902097"/>
    <w:rsid w:val="0090581D"/>
    <w:rsid w:val="00912F6E"/>
    <w:rsid w:val="009161D7"/>
    <w:rsid w:val="00926025"/>
    <w:rsid w:val="00931ABD"/>
    <w:rsid w:val="00931D67"/>
    <w:rsid w:val="00936791"/>
    <w:rsid w:val="00940F4E"/>
    <w:rsid w:val="009419C8"/>
    <w:rsid w:val="00942877"/>
    <w:rsid w:val="0094469F"/>
    <w:rsid w:val="00945B01"/>
    <w:rsid w:val="009470E2"/>
    <w:rsid w:val="0095046B"/>
    <w:rsid w:val="00952B9A"/>
    <w:rsid w:val="00953B0B"/>
    <w:rsid w:val="009562FA"/>
    <w:rsid w:val="00962B75"/>
    <w:rsid w:val="00962F7B"/>
    <w:rsid w:val="009724A2"/>
    <w:rsid w:val="00973491"/>
    <w:rsid w:val="00977C0A"/>
    <w:rsid w:val="00980066"/>
    <w:rsid w:val="009827E8"/>
    <w:rsid w:val="00990ED7"/>
    <w:rsid w:val="009919E0"/>
    <w:rsid w:val="009978D1"/>
    <w:rsid w:val="009A16C8"/>
    <w:rsid w:val="009A3ED3"/>
    <w:rsid w:val="009A527D"/>
    <w:rsid w:val="009B0AA0"/>
    <w:rsid w:val="009B4B05"/>
    <w:rsid w:val="009B5482"/>
    <w:rsid w:val="009B741A"/>
    <w:rsid w:val="009B7EE0"/>
    <w:rsid w:val="009C3B34"/>
    <w:rsid w:val="009C40BA"/>
    <w:rsid w:val="009C6874"/>
    <w:rsid w:val="009C76C0"/>
    <w:rsid w:val="009D046D"/>
    <w:rsid w:val="009D0E77"/>
    <w:rsid w:val="009D77C7"/>
    <w:rsid w:val="009E0E0F"/>
    <w:rsid w:val="009E3533"/>
    <w:rsid w:val="009E5D9A"/>
    <w:rsid w:val="009E7BD2"/>
    <w:rsid w:val="009F51F9"/>
    <w:rsid w:val="009F5287"/>
    <w:rsid w:val="009F5527"/>
    <w:rsid w:val="009F5782"/>
    <w:rsid w:val="009F57DC"/>
    <w:rsid w:val="00A00579"/>
    <w:rsid w:val="00A018DB"/>
    <w:rsid w:val="00A05C43"/>
    <w:rsid w:val="00A10C74"/>
    <w:rsid w:val="00A1100D"/>
    <w:rsid w:val="00A16BAA"/>
    <w:rsid w:val="00A17DF3"/>
    <w:rsid w:val="00A17FD0"/>
    <w:rsid w:val="00A25CA6"/>
    <w:rsid w:val="00A31D5D"/>
    <w:rsid w:val="00A321A5"/>
    <w:rsid w:val="00A32CE7"/>
    <w:rsid w:val="00A3754D"/>
    <w:rsid w:val="00A418AE"/>
    <w:rsid w:val="00A46BD1"/>
    <w:rsid w:val="00A472E7"/>
    <w:rsid w:val="00A50E60"/>
    <w:rsid w:val="00A54EED"/>
    <w:rsid w:val="00A57D65"/>
    <w:rsid w:val="00A60AC3"/>
    <w:rsid w:val="00A63431"/>
    <w:rsid w:val="00A6358E"/>
    <w:rsid w:val="00A64B98"/>
    <w:rsid w:val="00A65EE5"/>
    <w:rsid w:val="00A7036F"/>
    <w:rsid w:val="00A719E6"/>
    <w:rsid w:val="00A74290"/>
    <w:rsid w:val="00A7521A"/>
    <w:rsid w:val="00A75A77"/>
    <w:rsid w:val="00A76D16"/>
    <w:rsid w:val="00A81288"/>
    <w:rsid w:val="00A83F57"/>
    <w:rsid w:val="00A8489C"/>
    <w:rsid w:val="00A86E18"/>
    <w:rsid w:val="00A93CDF"/>
    <w:rsid w:val="00A95255"/>
    <w:rsid w:val="00A95884"/>
    <w:rsid w:val="00AA280A"/>
    <w:rsid w:val="00AA4EA0"/>
    <w:rsid w:val="00AB2670"/>
    <w:rsid w:val="00AB6410"/>
    <w:rsid w:val="00AC30AF"/>
    <w:rsid w:val="00AC4843"/>
    <w:rsid w:val="00AD32E7"/>
    <w:rsid w:val="00AD32FD"/>
    <w:rsid w:val="00AD588A"/>
    <w:rsid w:val="00AE12A9"/>
    <w:rsid w:val="00AE28D0"/>
    <w:rsid w:val="00AE303A"/>
    <w:rsid w:val="00AE4AD4"/>
    <w:rsid w:val="00AE7433"/>
    <w:rsid w:val="00AF2A9B"/>
    <w:rsid w:val="00AF6B2A"/>
    <w:rsid w:val="00B0297A"/>
    <w:rsid w:val="00B04B1C"/>
    <w:rsid w:val="00B059BF"/>
    <w:rsid w:val="00B1186A"/>
    <w:rsid w:val="00B14CB4"/>
    <w:rsid w:val="00B156F2"/>
    <w:rsid w:val="00B176E0"/>
    <w:rsid w:val="00B17781"/>
    <w:rsid w:val="00B3157F"/>
    <w:rsid w:val="00B32FD8"/>
    <w:rsid w:val="00B33C57"/>
    <w:rsid w:val="00B40BF4"/>
    <w:rsid w:val="00B5052C"/>
    <w:rsid w:val="00B53A22"/>
    <w:rsid w:val="00B54194"/>
    <w:rsid w:val="00B56621"/>
    <w:rsid w:val="00B577CE"/>
    <w:rsid w:val="00B66597"/>
    <w:rsid w:val="00B673E0"/>
    <w:rsid w:val="00B70C3D"/>
    <w:rsid w:val="00B7132C"/>
    <w:rsid w:val="00B73508"/>
    <w:rsid w:val="00B76912"/>
    <w:rsid w:val="00B77569"/>
    <w:rsid w:val="00B77E86"/>
    <w:rsid w:val="00B80984"/>
    <w:rsid w:val="00B85D2A"/>
    <w:rsid w:val="00B935CE"/>
    <w:rsid w:val="00B9726F"/>
    <w:rsid w:val="00BA0B46"/>
    <w:rsid w:val="00BA2F69"/>
    <w:rsid w:val="00BA3503"/>
    <w:rsid w:val="00BA431F"/>
    <w:rsid w:val="00BA7223"/>
    <w:rsid w:val="00BB01FF"/>
    <w:rsid w:val="00BB122B"/>
    <w:rsid w:val="00BB397F"/>
    <w:rsid w:val="00BB3A39"/>
    <w:rsid w:val="00BC3835"/>
    <w:rsid w:val="00BC3A57"/>
    <w:rsid w:val="00BC585F"/>
    <w:rsid w:val="00BC7BC1"/>
    <w:rsid w:val="00BD0FCC"/>
    <w:rsid w:val="00BD310A"/>
    <w:rsid w:val="00BD576E"/>
    <w:rsid w:val="00BE1F7A"/>
    <w:rsid w:val="00BE2728"/>
    <w:rsid w:val="00BE2980"/>
    <w:rsid w:val="00BE7673"/>
    <w:rsid w:val="00BF0CDC"/>
    <w:rsid w:val="00BF56E8"/>
    <w:rsid w:val="00BF5EA4"/>
    <w:rsid w:val="00BF6953"/>
    <w:rsid w:val="00BF6C0B"/>
    <w:rsid w:val="00BF706F"/>
    <w:rsid w:val="00C04012"/>
    <w:rsid w:val="00C1444A"/>
    <w:rsid w:val="00C160C9"/>
    <w:rsid w:val="00C250E7"/>
    <w:rsid w:val="00C266F9"/>
    <w:rsid w:val="00C3223B"/>
    <w:rsid w:val="00C40B24"/>
    <w:rsid w:val="00C416BB"/>
    <w:rsid w:val="00C43189"/>
    <w:rsid w:val="00C45D36"/>
    <w:rsid w:val="00C4679C"/>
    <w:rsid w:val="00C52DED"/>
    <w:rsid w:val="00C54989"/>
    <w:rsid w:val="00C54E1B"/>
    <w:rsid w:val="00C642E1"/>
    <w:rsid w:val="00C659A2"/>
    <w:rsid w:val="00C70319"/>
    <w:rsid w:val="00C73F61"/>
    <w:rsid w:val="00C7432D"/>
    <w:rsid w:val="00C76245"/>
    <w:rsid w:val="00C764A6"/>
    <w:rsid w:val="00C76758"/>
    <w:rsid w:val="00C93031"/>
    <w:rsid w:val="00C97602"/>
    <w:rsid w:val="00CA0BC1"/>
    <w:rsid w:val="00CA4475"/>
    <w:rsid w:val="00CB5F26"/>
    <w:rsid w:val="00CC0B32"/>
    <w:rsid w:val="00CC6BC9"/>
    <w:rsid w:val="00CD096F"/>
    <w:rsid w:val="00CD0FBD"/>
    <w:rsid w:val="00CE3B01"/>
    <w:rsid w:val="00CE3CA1"/>
    <w:rsid w:val="00CE683D"/>
    <w:rsid w:val="00CE6D3D"/>
    <w:rsid w:val="00CF0BD8"/>
    <w:rsid w:val="00CF30E7"/>
    <w:rsid w:val="00CF632F"/>
    <w:rsid w:val="00D00D71"/>
    <w:rsid w:val="00D032DB"/>
    <w:rsid w:val="00D107BE"/>
    <w:rsid w:val="00D1383D"/>
    <w:rsid w:val="00D14E59"/>
    <w:rsid w:val="00D157E9"/>
    <w:rsid w:val="00D2227E"/>
    <w:rsid w:val="00D2600A"/>
    <w:rsid w:val="00D30B47"/>
    <w:rsid w:val="00D34034"/>
    <w:rsid w:val="00D35BD3"/>
    <w:rsid w:val="00D36EC3"/>
    <w:rsid w:val="00D3714B"/>
    <w:rsid w:val="00D41A1F"/>
    <w:rsid w:val="00D43E8A"/>
    <w:rsid w:val="00D450EA"/>
    <w:rsid w:val="00D51EFC"/>
    <w:rsid w:val="00D52E5B"/>
    <w:rsid w:val="00D548BF"/>
    <w:rsid w:val="00D554A1"/>
    <w:rsid w:val="00D55CA5"/>
    <w:rsid w:val="00D5701B"/>
    <w:rsid w:val="00D6133B"/>
    <w:rsid w:val="00D67009"/>
    <w:rsid w:val="00D6732E"/>
    <w:rsid w:val="00D83E0E"/>
    <w:rsid w:val="00D857AA"/>
    <w:rsid w:val="00D86D3F"/>
    <w:rsid w:val="00D877C4"/>
    <w:rsid w:val="00D87C75"/>
    <w:rsid w:val="00D92848"/>
    <w:rsid w:val="00D936D0"/>
    <w:rsid w:val="00D94A15"/>
    <w:rsid w:val="00D94F8E"/>
    <w:rsid w:val="00D96E18"/>
    <w:rsid w:val="00DA0BEE"/>
    <w:rsid w:val="00DA0E93"/>
    <w:rsid w:val="00DA7B78"/>
    <w:rsid w:val="00DB0E11"/>
    <w:rsid w:val="00DB23E5"/>
    <w:rsid w:val="00DB2818"/>
    <w:rsid w:val="00DB7C5A"/>
    <w:rsid w:val="00DC3D82"/>
    <w:rsid w:val="00DC4889"/>
    <w:rsid w:val="00DC7086"/>
    <w:rsid w:val="00DC70AA"/>
    <w:rsid w:val="00DE0C0D"/>
    <w:rsid w:val="00DE3993"/>
    <w:rsid w:val="00DE6DD9"/>
    <w:rsid w:val="00DF5B48"/>
    <w:rsid w:val="00E02FF6"/>
    <w:rsid w:val="00E05864"/>
    <w:rsid w:val="00E16D41"/>
    <w:rsid w:val="00E20A9F"/>
    <w:rsid w:val="00E222C7"/>
    <w:rsid w:val="00E25CD2"/>
    <w:rsid w:val="00E345E7"/>
    <w:rsid w:val="00E351AD"/>
    <w:rsid w:val="00E42894"/>
    <w:rsid w:val="00E43CB4"/>
    <w:rsid w:val="00E462DD"/>
    <w:rsid w:val="00E4653A"/>
    <w:rsid w:val="00E47FF1"/>
    <w:rsid w:val="00E50363"/>
    <w:rsid w:val="00E51E8E"/>
    <w:rsid w:val="00E629CF"/>
    <w:rsid w:val="00E63297"/>
    <w:rsid w:val="00E63964"/>
    <w:rsid w:val="00E6479D"/>
    <w:rsid w:val="00E70076"/>
    <w:rsid w:val="00E73508"/>
    <w:rsid w:val="00E74458"/>
    <w:rsid w:val="00E7565D"/>
    <w:rsid w:val="00E835B2"/>
    <w:rsid w:val="00E851AC"/>
    <w:rsid w:val="00E902AD"/>
    <w:rsid w:val="00E91210"/>
    <w:rsid w:val="00E94CFF"/>
    <w:rsid w:val="00E95AE0"/>
    <w:rsid w:val="00EA104C"/>
    <w:rsid w:val="00EB3F3D"/>
    <w:rsid w:val="00EB6207"/>
    <w:rsid w:val="00EB78A6"/>
    <w:rsid w:val="00EC70F0"/>
    <w:rsid w:val="00ED1A53"/>
    <w:rsid w:val="00ED5582"/>
    <w:rsid w:val="00EE0E95"/>
    <w:rsid w:val="00EE73FF"/>
    <w:rsid w:val="00EF0899"/>
    <w:rsid w:val="00EF1940"/>
    <w:rsid w:val="00EF7FC0"/>
    <w:rsid w:val="00F01880"/>
    <w:rsid w:val="00F03BE0"/>
    <w:rsid w:val="00F04CBA"/>
    <w:rsid w:val="00F12400"/>
    <w:rsid w:val="00F14FCB"/>
    <w:rsid w:val="00F17214"/>
    <w:rsid w:val="00F20BB8"/>
    <w:rsid w:val="00F23737"/>
    <w:rsid w:val="00F2381C"/>
    <w:rsid w:val="00F279FA"/>
    <w:rsid w:val="00F30448"/>
    <w:rsid w:val="00F33737"/>
    <w:rsid w:val="00F40B6A"/>
    <w:rsid w:val="00F44F00"/>
    <w:rsid w:val="00F44F11"/>
    <w:rsid w:val="00F44F4C"/>
    <w:rsid w:val="00F46C56"/>
    <w:rsid w:val="00F47C37"/>
    <w:rsid w:val="00F50133"/>
    <w:rsid w:val="00F50483"/>
    <w:rsid w:val="00F53D90"/>
    <w:rsid w:val="00F53DDE"/>
    <w:rsid w:val="00F56633"/>
    <w:rsid w:val="00F60F65"/>
    <w:rsid w:val="00F66085"/>
    <w:rsid w:val="00F66E4E"/>
    <w:rsid w:val="00F66F3B"/>
    <w:rsid w:val="00F67464"/>
    <w:rsid w:val="00F70423"/>
    <w:rsid w:val="00F74051"/>
    <w:rsid w:val="00F80014"/>
    <w:rsid w:val="00F90856"/>
    <w:rsid w:val="00F95E0A"/>
    <w:rsid w:val="00F95FFD"/>
    <w:rsid w:val="00F9641A"/>
    <w:rsid w:val="00FA0D1B"/>
    <w:rsid w:val="00FA278F"/>
    <w:rsid w:val="00FA29F0"/>
    <w:rsid w:val="00FA3877"/>
    <w:rsid w:val="00FA4EB0"/>
    <w:rsid w:val="00FA73FD"/>
    <w:rsid w:val="00FB22F6"/>
    <w:rsid w:val="00FB249E"/>
    <w:rsid w:val="00FB40B0"/>
    <w:rsid w:val="00FC2B92"/>
    <w:rsid w:val="00FC45B8"/>
    <w:rsid w:val="00FD074E"/>
    <w:rsid w:val="00FD2083"/>
    <w:rsid w:val="00FE5192"/>
    <w:rsid w:val="00FF2DF0"/>
    <w:rsid w:val="00FF6A6F"/>
    <w:rsid w:val="00FF7717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F64A0"/>
  <w15:chartTrackingRefBased/>
  <w15:docId w15:val="{0CC1BF3D-5E4F-E84C-B0D0-DDFF8DA0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F57"/>
    <w:pPr>
      <w:numPr>
        <w:ilvl w:val="3"/>
        <w:numId w:val="2"/>
      </w:numPr>
      <w:spacing w:before="280" w:line="480" w:lineRule="auto"/>
      <w:ind w:left="1728" w:hanging="648"/>
      <w:outlineLvl w:val="3"/>
    </w:pPr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83F57"/>
    <w:rPr>
      <w:rFonts w:ascii="Arial" w:eastAsiaTheme="majorEastAsia" w:hAnsi="Arial" w:cstheme="majorBidi"/>
      <w:b/>
      <w:bCs/>
      <w:i/>
      <w:iCs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 Holtby</dc:creator>
  <cp:keywords/>
  <dc:description/>
  <cp:lastModifiedBy>Amy  Holtby</cp:lastModifiedBy>
  <cp:revision>7</cp:revision>
  <dcterms:created xsi:type="dcterms:W3CDTF">2023-02-27T11:38:00Z</dcterms:created>
  <dcterms:modified xsi:type="dcterms:W3CDTF">2023-03-27T15:06:00Z</dcterms:modified>
</cp:coreProperties>
</file>